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BE446" w14:textId="33BF197D" w:rsidR="0066516D" w:rsidRPr="00C33C7C" w:rsidRDefault="0066516D" w:rsidP="0066516D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C33C7C">
        <w:rPr>
          <w:rFonts w:ascii="Arial" w:hAnsi="Arial" w:cs="Arial"/>
          <w:b/>
          <w:bCs/>
        </w:rPr>
        <w:t>S6</w:t>
      </w:r>
      <w:r w:rsidR="00CE6671" w:rsidRPr="00C33C7C">
        <w:rPr>
          <w:rFonts w:ascii="Arial" w:hAnsi="Arial" w:cs="Arial"/>
          <w:b/>
          <w:bCs/>
        </w:rPr>
        <w:t xml:space="preserve"> Table.</w:t>
      </w:r>
      <w:r w:rsidRPr="00C33C7C">
        <w:rPr>
          <w:rFonts w:ascii="Arial" w:hAnsi="Arial" w:cs="Arial"/>
          <w:b/>
          <w:bCs/>
        </w:rPr>
        <w:t xml:space="preserve"> Benjamini-Hochberg correction of S2</w:t>
      </w:r>
      <w:r w:rsidR="00CE6671" w:rsidRPr="00C33C7C">
        <w:rPr>
          <w:rFonts w:ascii="Arial" w:hAnsi="Arial" w:cs="Arial"/>
          <w:b/>
          <w:bCs/>
        </w:rPr>
        <w:t xml:space="preserve"> Table.</w:t>
      </w:r>
    </w:p>
    <w:tbl>
      <w:tblPr>
        <w:tblW w:w="8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7"/>
        <w:gridCol w:w="765"/>
        <w:gridCol w:w="1584"/>
        <w:gridCol w:w="603"/>
        <w:gridCol w:w="1584"/>
        <w:gridCol w:w="762"/>
        <w:gridCol w:w="1584"/>
      </w:tblGrid>
      <w:tr w:rsidR="00CE6671" w:rsidRPr="00CE6671" w14:paraId="0E551C07" w14:textId="77777777" w:rsidTr="002B5DDC">
        <w:trPr>
          <w:trHeight w:val="576"/>
        </w:trPr>
        <w:tc>
          <w:tcPr>
            <w:tcW w:w="169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145A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99A3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-AUC90</w:t>
            </w:r>
          </w:p>
        </w:tc>
        <w:tc>
          <w:tcPr>
            <w:tcW w:w="1584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E10B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403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HI</w:t>
            </w:r>
          </w:p>
        </w:tc>
        <w:tc>
          <w:tcPr>
            <w:tcW w:w="158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65AB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24F5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TST90</w:t>
            </w:r>
          </w:p>
        </w:tc>
        <w:tc>
          <w:tcPr>
            <w:tcW w:w="1584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B428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CE6671" w:rsidRPr="00CE6671" w14:paraId="302F7DB7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20F54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0</w:t>
            </w:r>
          </w:p>
          <w:p w14:paraId="756FBD7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etric Alone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3D86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158A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307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7945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0236D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E347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0FE39E5E" w14:textId="77777777" w:rsidTr="002B5DDC">
        <w:tc>
          <w:tcPr>
            <w:tcW w:w="0" w:type="auto"/>
            <w:vMerge/>
            <w:vAlign w:val="center"/>
            <w:hideMark/>
          </w:tcPr>
          <w:p w14:paraId="28F6B01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D6D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1E12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552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7DA3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BD85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718F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648C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0B5E1699" w14:textId="77777777" w:rsidTr="002B5DDC">
        <w:tc>
          <w:tcPr>
            <w:tcW w:w="0" w:type="auto"/>
            <w:vMerge/>
            <w:vAlign w:val="center"/>
            <w:hideMark/>
          </w:tcPr>
          <w:p w14:paraId="2A3F30F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69C7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D838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3*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BCD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2B4F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5*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C540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648A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91</w:t>
            </w:r>
          </w:p>
        </w:tc>
      </w:tr>
      <w:tr w:rsidR="00CE6671" w:rsidRPr="00CE6671" w14:paraId="02C6902E" w14:textId="77777777" w:rsidTr="002B5DDC">
        <w:tc>
          <w:tcPr>
            <w:tcW w:w="0" w:type="auto"/>
            <w:vMerge/>
            <w:vAlign w:val="center"/>
            <w:hideMark/>
          </w:tcPr>
          <w:p w14:paraId="33959C9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4F86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9DC4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3B83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E6FC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299F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9FB9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33*</w:t>
            </w:r>
          </w:p>
        </w:tc>
      </w:tr>
      <w:tr w:rsidR="00CE6671" w:rsidRPr="00CE6671" w14:paraId="5A55C0B1" w14:textId="77777777" w:rsidTr="002B5DDC">
        <w:tc>
          <w:tcPr>
            <w:tcW w:w="0" w:type="auto"/>
            <w:vMerge/>
            <w:vAlign w:val="center"/>
            <w:hideMark/>
          </w:tcPr>
          <w:p w14:paraId="1695D59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06B3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CCCA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50A8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286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A86E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5D4E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E6671" w:rsidRPr="00CE6671" w14:paraId="17E41136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E1C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  <w:p w14:paraId="4C1B7D9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a 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  <w:p w14:paraId="55AE70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Cardiometabol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F618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E71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64C4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9A39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51F6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3C7C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777ABABF" w14:textId="77777777" w:rsidTr="002B5DDC">
        <w:tc>
          <w:tcPr>
            <w:tcW w:w="0" w:type="auto"/>
            <w:vMerge/>
            <w:vAlign w:val="center"/>
            <w:hideMark/>
          </w:tcPr>
          <w:p w14:paraId="2374F80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BA2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6A5D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483D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3AAE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1005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6197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333D4592" w14:textId="77777777" w:rsidTr="002B5DDC">
        <w:tc>
          <w:tcPr>
            <w:tcW w:w="0" w:type="auto"/>
            <w:vMerge/>
            <w:vAlign w:val="center"/>
            <w:hideMark/>
          </w:tcPr>
          <w:p w14:paraId="3A5B222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A1A3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DA1D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60BA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A8E2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CC29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1F2D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367B87B5" w14:textId="77777777" w:rsidTr="002B5DDC">
        <w:tc>
          <w:tcPr>
            <w:tcW w:w="0" w:type="auto"/>
            <w:vMerge/>
            <w:vAlign w:val="center"/>
            <w:hideMark/>
          </w:tcPr>
          <w:p w14:paraId="50A2BF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43E0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BA9C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DAD2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7C9C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44A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B676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724CFB67" w14:textId="77777777" w:rsidTr="002B5DDC">
        <w:tc>
          <w:tcPr>
            <w:tcW w:w="0" w:type="auto"/>
            <w:vMerge/>
            <w:vAlign w:val="center"/>
            <w:hideMark/>
          </w:tcPr>
          <w:p w14:paraId="3C11ECB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2162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86D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E21E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6D8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C769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D89D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49</w:t>
            </w:r>
          </w:p>
        </w:tc>
      </w:tr>
      <w:tr w:rsidR="00CE6671" w:rsidRPr="00CE6671" w14:paraId="162A4660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58E8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1A</w:t>
            </w:r>
          </w:p>
          <w:p w14:paraId="0349073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78C3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B31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7FE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ED9B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230D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99F2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33340D4" w14:textId="77777777" w:rsidTr="002B5DDC">
        <w:tc>
          <w:tcPr>
            <w:tcW w:w="0" w:type="auto"/>
            <w:vMerge/>
            <w:vAlign w:val="center"/>
            <w:hideMark/>
          </w:tcPr>
          <w:p w14:paraId="6EDA89B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339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0B1D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826FB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3F8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2061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FAE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</w:tr>
      <w:tr w:rsidR="00CE6671" w:rsidRPr="00CE6671" w14:paraId="0CA7ECD4" w14:textId="77777777" w:rsidTr="002B5DDC">
        <w:tc>
          <w:tcPr>
            <w:tcW w:w="0" w:type="auto"/>
            <w:vMerge/>
            <w:vAlign w:val="center"/>
            <w:hideMark/>
          </w:tcPr>
          <w:p w14:paraId="304ACCE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2684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6F0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47D3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473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0603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7969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4272117F" w14:textId="77777777" w:rsidTr="002B5DDC">
        <w:tc>
          <w:tcPr>
            <w:tcW w:w="0" w:type="auto"/>
            <w:vMerge/>
            <w:vAlign w:val="center"/>
            <w:hideMark/>
          </w:tcPr>
          <w:p w14:paraId="213544A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87B8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7222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75D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8934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16897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3B5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6339B724" w14:textId="77777777" w:rsidTr="002B5DDC">
        <w:tc>
          <w:tcPr>
            <w:tcW w:w="0" w:type="auto"/>
            <w:vMerge/>
            <w:vAlign w:val="center"/>
            <w:hideMark/>
          </w:tcPr>
          <w:p w14:paraId="2D16050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B0FB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5DD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72B8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D3AB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2A7E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FCA1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63</w:t>
            </w:r>
          </w:p>
        </w:tc>
      </w:tr>
      <w:tr w:rsidR="00CE6671" w:rsidRPr="00CE6671" w14:paraId="0075E945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3BC8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odel 2A</w:t>
            </w:r>
          </w:p>
          <w:p w14:paraId="33D4D9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odel 1A +</w:t>
            </w:r>
          </w:p>
          <w:p w14:paraId="07A97F9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HI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F6C4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A167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CCD4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C65A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3576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DCE0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31997B84" w14:textId="77777777" w:rsidTr="002B5DDC">
        <w:tc>
          <w:tcPr>
            <w:tcW w:w="0" w:type="auto"/>
            <w:vMerge/>
            <w:vAlign w:val="center"/>
            <w:hideMark/>
          </w:tcPr>
          <w:p w14:paraId="46829F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39945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C2E6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8E42F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B29F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5995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933E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</w:tr>
      <w:tr w:rsidR="00CE6671" w:rsidRPr="00CE6671" w14:paraId="39E1018F" w14:textId="77777777" w:rsidTr="002B5DDC">
        <w:tc>
          <w:tcPr>
            <w:tcW w:w="0" w:type="auto"/>
            <w:vMerge/>
            <w:vAlign w:val="center"/>
            <w:hideMark/>
          </w:tcPr>
          <w:p w14:paraId="682432D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E812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D66F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5167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B6DD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14A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E9E7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1ED4785F" w14:textId="77777777" w:rsidTr="002B5DDC">
        <w:tc>
          <w:tcPr>
            <w:tcW w:w="0" w:type="auto"/>
            <w:vMerge/>
            <w:vAlign w:val="center"/>
            <w:hideMark/>
          </w:tcPr>
          <w:p w14:paraId="0805A0B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4720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7BB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C589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FAFD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597EE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56B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75FDBB3F" w14:textId="77777777" w:rsidTr="002B5DDC">
        <w:tc>
          <w:tcPr>
            <w:tcW w:w="0" w:type="auto"/>
            <w:vMerge/>
            <w:vAlign w:val="center"/>
            <w:hideMark/>
          </w:tcPr>
          <w:p w14:paraId="581AA7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8B0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7C42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84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C8FB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141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61C6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C60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</w:tr>
      <w:tr w:rsidR="00CE6671" w:rsidRPr="00CE6671" w14:paraId="0292867C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548A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2B</w:t>
            </w:r>
          </w:p>
          <w:p w14:paraId="3FC06CA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1A +</w:t>
            </w:r>
          </w:p>
          <w:p w14:paraId="541541E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{TST90+Min Sat}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DD85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2506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2AF5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CAFF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73BD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EBDC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709AFCF8" w14:textId="77777777" w:rsidTr="002B5DDC">
        <w:tc>
          <w:tcPr>
            <w:tcW w:w="0" w:type="auto"/>
            <w:vMerge/>
            <w:vAlign w:val="center"/>
            <w:hideMark/>
          </w:tcPr>
          <w:p w14:paraId="4A3DEF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1B01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E7D0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FB2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EE9F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1FCD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D0A8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050668E4" w14:textId="77777777" w:rsidTr="002B5DDC">
        <w:tc>
          <w:tcPr>
            <w:tcW w:w="0" w:type="auto"/>
            <w:vMerge/>
            <w:vAlign w:val="center"/>
            <w:hideMark/>
          </w:tcPr>
          <w:p w14:paraId="04E79AF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022A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D903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1A4D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E457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BD34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4232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65FAF644" w14:textId="77777777" w:rsidTr="002B5DDC">
        <w:tc>
          <w:tcPr>
            <w:tcW w:w="0" w:type="auto"/>
            <w:vMerge/>
            <w:vAlign w:val="center"/>
            <w:hideMark/>
          </w:tcPr>
          <w:p w14:paraId="61F2A9C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70A0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9BD1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7D47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E295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538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52CF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7D1E95E2" w14:textId="77777777" w:rsidTr="002B5DDC">
        <w:tc>
          <w:tcPr>
            <w:tcW w:w="0" w:type="auto"/>
            <w:vMerge/>
            <w:vAlign w:val="center"/>
            <w:hideMark/>
          </w:tcPr>
          <w:p w14:paraId="67C676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096A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F89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BE33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8B25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E62A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BC9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BCB6782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90AE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odel 3</w:t>
            </w:r>
          </w:p>
          <w:p w14:paraId="6DD4B1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odel 1A + AHI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it-IT"/>
              </w:rPr>
              <w:t>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+{TST90+</w:t>
            </w:r>
          </w:p>
          <w:p w14:paraId="139B73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in Sat}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+WHI</w:t>
            </w:r>
            <w:r w:rsidRPr="00CE667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BA8B7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5E5B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A9D3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ED50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F12E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626C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50DC0354" w14:textId="77777777" w:rsidTr="002B5DDC">
        <w:tc>
          <w:tcPr>
            <w:tcW w:w="0" w:type="auto"/>
            <w:vMerge/>
            <w:vAlign w:val="center"/>
            <w:hideMark/>
          </w:tcPr>
          <w:p w14:paraId="654EA25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5F1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2B0A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EE36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7F6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87EE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89C9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</w:tr>
      <w:tr w:rsidR="00CE6671" w:rsidRPr="00CE6671" w14:paraId="39A20937" w14:textId="77777777" w:rsidTr="002B5DDC">
        <w:tc>
          <w:tcPr>
            <w:tcW w:w="0" w:type="auto"/>
            <w:vMerge/>
            <w:vAlign w:val="center"/>
            <w:hideMark/>
          </w:tcPr>
          <w:p w14:paraId="237889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B333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9A5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56A4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B523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D6D0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BB09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0CFC3766" w14:textId="77777777" w:rsidTr="002B5DDC">
        <w:tc>
          <w:tcPr>
            <w:tcW w:w="0" w:type="auto"/>
            <w:vMerge/>
            <w:vAlign w:val="center"/>
            <w:hideMark/>
          </w:tcPr>
          <w:p w14:paraId="1848489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598E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6C94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484F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D6E8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58AA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60F0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17D26607" w14:textId="77777777" w:rsidTr="002B5DDC">
        <w:tc>
          <w:tcPr>
            <w:tcW w:w="0" w:type="auto"/>
            <w:vMerge/>
            <w:vAlign w:val="center"/>
            <w:hideMark/>
          </w:tcPr>
          <w:p w14:paraId="42E5F7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4AED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4D34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5B700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610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46C7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2339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0CC3A95F" w14:textId="77777777" w:rsidTr="002B5DDC">
        <w:tc>
          <w:tcPr>
            <w:tcW w:w="169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0CE2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4</w:t>
            </w:r>
          </w:p>
          <w:p w14:paraId="1D12273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3 + Cardiometabol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7D39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CCA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232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8E18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096E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A628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7C9750FE" w14:textId="77777777" w:rsidTr="002B5DDC">
        <w:tc>
          <w:tcPr>
            <w:tcW w:w="0" w:type="auto"/>
            <w:vMerge/>
            <w:vAlign w:val="center"/>
            <w:hideMark/>
          </w:tcPr>
          <w:p w14:paraId="4945557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B7E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C8BD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E6DC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5889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6C07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319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6F715E2C" w14:textId="77777777" w:rsidTr="002B5DDC">
        <w:tc>
          <w:tcPr>
            <w:tcW w:w="0" w:type="auto"/>
            <w:vMerge/>
            <w:vAlign w:val="center"/>
            <w:hideMark/>
          </w:tcPr>
          <w:p w14:paraId="540B114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A2343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B26D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E94D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0206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78FF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9F4C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7B7EBC65" w14:textId="77777777" w:rsidTr="002B5DDC">
        <w:tc>
          <w:tcPr>
            <w:tcW w:w="0" w:type="auto"/>
            <w:vMerge/>
            <w:vAlign w:val="center"/>
            <w:hideMark/>
          </w:tcPr>
          <w:p w14:paraId="6B36A7E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54F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E36D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B19F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0119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74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FA72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D0A3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CE6671" w:rsidRPr="00CE6671" w14:paraId="3269B3CE" w14:textId="77777777" w:rsidTr="002B5DDC">
        <w:tc>
          <w:tcPr>
            <w:tcW w:w="0" w:type="auto"/>
            <w:vMerge/>
            <w:vAlign w:val="center"/>
            <w:hideMark/>
          </w:tcPr>
          <w:p w14:paraId="480E60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4B1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0CC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603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2D1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9217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76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67FF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8127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</w:tr>
    </w:tbl>
    <w:p w14:paraId="1C23A574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>* P-values were adjusted for multiple comparisons using the Benjamini-Hochberg procedure</w:t>
      </w:r>
    </w:p>
    <w:p w14:paraId="1E8F0EC9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 xml:space="preserve">(FDR = 0.05) across 76 tests </w:t>
      </w:r>
    </w:p>
    <w:p w14:paraId="7136FEF9" w14:textId="77777777" w:rsidR="0066516D" w:rsidRPr="00CE6671" w:rsidRDefault="0066516D" w:rsidP="0066516D">
      <w:pPr>
        <w:rPr>
          <w:rFonts w:ascii="Arial" w:hAnsi="Arial" w:cs="Arial"/>
        </w:rPr>
      </w:pPr>
    </w:p>
    <w:p w14:paraId="65E07B02" w14:textId="6CDEFE15" w:rsidR="0066516D" w:rsidRPr="00CE6671" w:rsidRDefault="0066516D" w:rsidP="0066516D">
      <w:pPr>
        <w:spacing w:after="0" w:line="240" w:lineRule="auto"/>
        <w:rPr>
          <w:rFonts w:ascii="Arial" w:hAnsi="Arial" w:cs="Arial"/>
        </w:rPr>
      </w:pPr>
    </w:p>
    <w:sectPr w:rsidR="0066516D" w:rsidRPr="00CE6671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1105BF"/>
    <w:rsid w:val="001D07C6"/>
    <w:rsid w:val="002776A8"/>
    <w:rsid w:val="002B5DDC"/>
    <w:rsid w:val="00463030"/>
    <w:rsid w:val="004C12E2"/>
    <w:rsid w:val="005B06E8"/>
    <w:rsid w:val="0066282B"/>
    <w:rsid w:val="0066516D"/>
    <w:rsid w:val="00753256"/>
    <w:rsid w:val="0076771C"/>
    <w:rsid w:val="007A25AF"/>
    <w:rsid w:val="007B32F5"/>
    <w:rsid w:val="00826F18"/>
    <w:rsid w:val="00892F97"/>
    <w:rsid w:val="008A2CC3"/>
    <w:rsid w:val="008F575B"/>
    <w:rsid w:val="00904B62"/>
    <w:rsid w:val="00914A17"/>
    <w:rsid w:val="00A315A4"/>
    <w:rsid w:val="00AB7362"/>
    <w:rsid w:val="00AE07A1"/>
    <w:rsid w:val="00AE1992"/>
    <w:rsid w:val="00B41CB3"/>
    <w:rsid w:val="00B60B00"/>
    <w:rsid w:val="00C33C7C"/>
    <w:rsid w:val="00C94999"/>
    <w:rsid w:val="00CE6671"/>
    <w:rsid w:val="00E4074B"/>
    <w:rsid w:val="00E83005"/>
    <w:rsid w:val="00ED72AF"/>
    <w:rsid w:val="00EF0B54"/>
    <w:rsid w:val="00F27C35"/>
    <w:rsid w:val="00FB2D03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4</cp:revision>
  <dcterms:created xsi:type="dcterms:W3CDTF">2025-07-01T16:00:00Z</dcterms:created>
  <dcterms:modified xsi:type="dcterms:W3CDTF">2025-07-02T16:36:00Z</dcterms:modified>
</cp:coreProperties>
</file>